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34" w:type="dxa"/>
        <w:tblLook w:val="04A0" w:firstRow="1" w:lastRow="0" w:firstColumn="1" w:lastColumn="0" w:noHBand="0" w:noVBand="1"/>
      </w:tblPr>
      <w:tblGrid>
        <w:gridCol w:w="1345"/>
        <w:gridCol w:w="931"/>
        <w:gridCol w:w="730"/>
        <w:gridCol w:w="859"/>
        <w:gridCol w:w="5769"/>
      </w:tblGrid>
      <w:tr w:rsidR="00AC210E" w:rsidRPr="002A5D14" w14:paraId="17B61C3F" w14:textId="77777777" w:rsidTr="0038646B"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E4EBB" w14:textId="77777777" w:rsidR="00AC210E" w:rsidRPr="002A5D14" w:rsidRDefault="00AC210E" w:rsidP="0038646B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2A5D14">
              <w:rPr>
                <w:rFonts w:ascii="Times New Roman" w:eastAsia="Times New Roman" w:hAnsi="Times New Roman" w:cs="Times New Roman"/>
                <w:b/>
                <w:color w:val="000000"/>
              </w:rPr>
              <w:t>UniProt</w:t>
            </w:r>
            <w:proofErr w:type="spellEnd"/>
            <w:r w:rsidRPr="002A5D14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ID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F334C" w14:textId="77777777" w:rsidR="00AC210E" w:rsidRPr="002A5D14" w:rsidRDefault="00AC210E" w:rsidP="0038646B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A5D14"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FE2DE" w14:textId="77777777" w:rsidR="00AC210E" w:rsidRPr="002A5D14" w:rsidRDefault="00AC210E" w:rsidP="0038646B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lope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F4CF1" w14:textId="77777777" w:rsidR="00AC210E" w:rsidRPr="002A5D14" w:rsidRDefault="00AC210E" w:rsidP="0038646B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A5D14">
              <w:rPr>
                <w:rFonts w:ascii="Times New Roman" w:eastAsia="Times New Roman" w:hAnsi="Times New Roman" w:cs="Times New Roman"/>
                <w:b/>
                <w:color w:val="000000"/>
              </w:rPr>
              <w:t>Gene</w:t>
            </w:r>
          </w:p>
        </w:tc>
        <w:tc>
          <w:tcPr>
            <w:tcW w:w="5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7A1C6" w14:textId="77777777" w:rsidR="00AC210E" w:rsidRPr="002A5D14" w:rsidRDefault="00AC210E" w:rsidP="0038646B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A5D14">
              <w:rPr>
                <w:rFonts w:ascii="Times New Roman" w:eastAsia="Times New Roman" w:hAnsi="Times New Roman" w:cs="Times New Roman"/>
                <w:b/>
                <w:color w:val="000000"/>
              </w:rPr>
              <w:t>Protein name</w:t>
            </w:r>
          </w:p>
        </w:tc>
      </w:tr>
      <w:tr w:rsidR="00AC210E" w:rsidRPr="002A5D14" w14:paraId="0B27D4E9" w14:textId="77777777" w:rsidTr="0038646B"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40666558" w14:textId="77777777" w:rsidR="00AC210E" w:rsidRPr="0070110B" w:rsidRDefault="00AC210E" w:rsidP="003864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0ADG4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334AAD3F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52E52047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-0.80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3B142E31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suhB</w:t>
            </w:r>
            <w:proofErr w:type="spellEnd"/>
          </w:p>
        </w:tc>
        <w:tc>
          <w:tcPr>
            <w:tcW w:w="57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103CE4F2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Inositol-1-monophosphatase</w:t>
            </w:r>
          </w:p>
        </w:tc>
      </w:tr>
      <w:tr w:rsidR="00AC210E" w:rsidRPr="002A5D14" w14:paraId="023678A2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121F9C94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68066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61C69A80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014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1B221E4F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-0.65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06F16F34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grcA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7743E1B3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Autonomous glycyl radical cofactor</w:t>
            </w:r>
          </w:p>
        </w:tc>
      </w:tr>
      <w:tr w:rsidR="00AC210E" w:rsidRPr="002A5D14" w14:paraId="1E8C85B3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7EBE81D7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36672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6D880EA4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237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17A68BF6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-0.64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6B5422DF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treB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15CAC24B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 xml:space="preserve">PTS system </w:t>
            </w:r>
            <w:proofErr w:type="spellStart"/>
            <w:r w:rsidRPr="0070110B">
              <w:rPr>
                <w:rFonts w:ascii="Times New Roman" w:hAnsi="Times New Roman" w:cs="Times New Roman"/>
                <w:color w:val="000000"/>
              </w:rPr>
              <w:t>trehalose</w:t>
            </w:r>
            <w:proofErr w:type="spellEnd"/>
            <w:r w:rsidRPr="0070110B">
              <w:rPr>
                <w:rFonts w:ascii="Times New Roman" w:hAnsi="Times New Roman" w:cs="Times New Roman"/>
                <w:color w:val="000000"/>
              </w:rPr>
              <w:t>-specific EIIBC component</w:t>
            </w:r>
          </w:p>
        </w:tc>
      </w:tr>
      <w:tr w:rsidR="00AC210E" w:rsidRPr="002A5D14" w14:paraId="318AFC11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0FF1DE53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0ADG7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4CEAD5C4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033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6817A235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-0.58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6DB6BB92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guaB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1646B499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Inosine-5'-monophosphate dehydrogenase</w:t>
            </w:r>
          </w:p>
        </w:tc>
      </w:tr>
      <w:tr w:rsidR="00AC210E" w:rsidRPr="002A5D14" w14:paraId="5993A453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3BF4F1A4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0ADZ0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3EE6F5C6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347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3D6F7490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-0.55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77D784A9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rplW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22094B1F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50S ribosomal protein L23</w:t>
            </w:r>
          </w:p>
        </w:tc>
      </w:tr>
      <w:tr w:rsidR="00AC210E" w:rsidRPr="002A5D14" w14:paraId="0D586387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1013E99C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28904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66F5B6E6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118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7B767C5A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-0.55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0B8D90FE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treC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51002355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Trehalose-6-phosphate hydrolase</w:t>
            </w:r>
          </w:p>
        </w:tc>
      </w:tr>
      <w:tr w:rsidR="00AC210E" w:rsidRPr="002A5D14" w14:paraId="100CF60E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12EED7E3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0A7E5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6FDCC886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133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0405AB34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-0.46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68859A5E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pyrG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687FF5FE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CTP synthase</w:t>
            </w:r>
          </w:p>
        </w:tc>
      </w:tr>
      <w:tr w:rsidR="00AC210E" w:rsidRPr="002A5D14" w14:paraId="300424A1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5C483653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0C018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5958F3AE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03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448938C5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-0.41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5F53C03F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rplR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2B031332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50S ribosomal protein L18</w:t>
            </w:r>
          </w:p>
        </w:tc>
      </w:tr>
      <w:tr w:rsidR="00AC210E" w:rsidRPr="002A5D14" w14:paraId="1A6AC8FA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29FE088F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0A7W7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119B2826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03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085FF740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-0.41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649D03A0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rpsH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  <w:hideMark/>
          </w:tcPr>
          <w:p w14:paraId="76A105DC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30S ribosomal protein S8</w:t>
            </w:r>
          </w:p>
        </w:tc>
      </w:tr>
      <w:tr w:rsidR="00AC210E" w:rsidRPr="002A5D14" w14:paraId="538D2EB5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0DACE2A2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60624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3C7F2317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023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7471F2B5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-0.41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52790349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rplX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077FF957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50S ribosomal protein L24</w:t>
            </w:r>
          </w:p>
        </w:tc>
      </w:tr>
      <w:tr w:rsidR="00AC210E" w:rsidRPr="002A5D14" w14:paraId="2B96F517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6A45C71E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0AG48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11F4C349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327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75F484E2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-0.39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409AC93D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rplU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0D26FBCF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50S ribosomal protein L21</w:t>
            </w:r>
          </w:p>
        </w:tc>
      </w:tr>
      <w:tr w:rsidR="00AC210E" w:rsidRPr="002A5D14" w14:paraId="52355387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5945325E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38489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4EAA3722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499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7311FE45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-0.37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1454A4FD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nfsB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0E4A4492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 xml:space="preserve">Oxygen-insensitive NAD(P)H </w:t>
            </w:r>
            <w:proofErr w:type="spellStart"/>
            <w:r w:rsidRPr="0070110B">
              <w:rPr>
                <w:rFonts w:ascii="Times New Roman" w:hAnsi="Times New Roman" w:cs="Times New Roman"/>
                <w:color w:val="000000"/>
              </w:rPr>
              <w:t>nitroreductase</w:t>
            </w:r>
            <w:proofErr w:type="spellEnd"/>
          </w:p>
        </w:tc>
      </w:tr>
      <w:tr w:rsidR="00AC210E" w:rsidRPr="002A5D14" w14:paraId="07767396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62D24E9D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02931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391EBE71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194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6B7CD3FC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-0.37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2EDD49B5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ompF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7A61729A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Outer membrane porin F</w:t>
            </w:r>
          </w:p>
        </w:tc>
      </w:tr>
      <w:tr w:rsidR="00AC210E" w:rsidRPr="002A5D14" w14:paraId="4500E9FE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663CFBDC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06959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4C9713DE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060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5AE20988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-0.36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2C94971A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aceF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5B757B1D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color w:val="000000"/>
              </w:rPr>
              <w:t>Dihydrolipoyllysine</w:t>
            </w:r>
            <w:proofErr w:type="spellEnd"/>
            <w:r w:rsidRPr="0070110B">
              <w:rPr>
                <w:rFonts w:ascii="Times New Roman" w:hAnsi="Times New Roman" w:cs="Times New Roman"/>
                <w:color w:val="000000"/>
              </w:rPr>
              <w:t>-residue acetyltransferase component of pyruvate dehydrogenase complex</w:t>
            </w:r>
          </w:p>
        </w:tc>
      </w:tr>
      <w:tr w:rsidR="00AC210E" w:rsidRPr="002A5D14" w14:paraId="01395C63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4F1D82AC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0A7K6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3A2AF2AD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377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1CACA9CC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-0.34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26FAAD82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rplS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79DF291E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50S ribosomal protein L19</w:t>
            </w:r>
          </w:p>
        </w:tc>
      </w:tr>
      <w:tr w:rsidR="00AC210E" w:rsidRPr="002A5D14" w14:paraId="7F9754D5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1099F871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33602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7DDCBC8C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164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183A46BA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-0.33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0EB8132F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nuoG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46C49BBC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NADH-quinone oxidoreductase subunit G</w:t>
            </w:r>
          </w:p>
        </w:tc>
      </w:tr>
      <w:tr w:rsidR="00AC210E" w:rsidRPr="002A5D14" w14:paraId="5A30C70F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6B9E71E7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0AFG8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388494F1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02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5152BC4A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-0.32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6E0E3B72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aceE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330B7914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yruvate dehydrogenase E1 component</w:t>
            </w:r>
          </w:p>
        </w:tc>
      </w:tr>
      <w:tr w:rsidR="00AC210E" w:rsidRPr="002A5D14" w14:paraId="65025E25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1C517FA4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21888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7D9A6D59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093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2861E712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-0.32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4EEA5B34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cysS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0FB9C68A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Cysteine--tRNA ligase</w:t>
            </w:r>
          </w:p>
        </w:tc>
      </w:tr>
      <w:tr w:rsidR="00AC210E" w:rsidRPr="002A5D14" w14:paraId="5B812C71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26E28C42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0A9M8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5C2B7925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24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0AD370FD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-0.32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6CA246A4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pta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287CEC47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hosphate acetyltransferase</w:t>
            </w:r>
          </w:p>
        </w:tc>
      </w:tr>
      <w:tr w:rsidR="00AC210E" w:rsidRPr="002A5D14" w14:paraId="052B2E09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0592E44A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02358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6F4C9A4F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112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68C8C813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79B07902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rpsF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021F4874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30S ribosomal protein S6</w:t>
            </w:r>
          </w:p>
        </w:tc>
      </w:tr>
      <w:tr w:rsidR="00AC210E" w:rsidRPr="002A5D14" w14:paraId="5A27D9D5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6491C2F8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0A7V0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46F1A1AA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012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3ED3D1CC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-0.30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5F244D2F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rpsB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0EB1E842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30S ribosomal protein S2</w:t>
            </w:r>
          </w:p>
        </w:tc>
      </w:tr>
      <w:tr w:rsidR="00AC210E" w:rsidRPr="002A5D14" w14:paraId="5775CEFD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45DCA083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0A7L0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3C069D27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199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64C7B9A8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5D2A4FBA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rplA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3B41696A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50S ribosomal protein L1</w:t>
            </w:r>
          </w:p>
        </w:tc>
      </w:tr>
      <w:tr w:rsidR="00AC210E" w:rsidRPr="002A5D14" w14:paraId="31CF7419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5D92A4B0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0A7T7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5DC4D98A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01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63DA68A9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4CEDF9F4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rpsR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609AE852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30S ribosomal protein S18</w:t>
            </w:r>
          </w:p>
        </w:tc>
      </w:tr>
      <w:tr w:rsidR="00AC210E" w:rsidRPr="002A5D14" w14:paraId="21EDCCD4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7EA5A28B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02413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3359A8EE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25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11B284CF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089DC495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rplO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278B3144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50S ribosomal protein L15</w:t>
            </w:r>
          </w:p>
        </w:tc>
      </w:tr>
      <w:tr w:rsidR="00AC210E" w:rsidRPr="002A5D14" w14:paraId="3BD8D732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3AD7B3AA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0AG55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001441A6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01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24273C52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-0.27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1041E66B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rplF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4B3142B4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50S ribosomal protein L6</w:t>
            </w:r>
          </w:p>
        </w:tc>
      </w:tr>
      <w:tr w:rsidR="00AC210E" w:rsidRPr="002A5D14" w14:paraId="2E744171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08C470E9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04949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732C42A7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22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040600B9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75567D04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fliC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1206EB0E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Flagellin</w:t>
            </w:r>
          </w:p>
        </w:tc>
      </w:tr>
      <w:tr w:rsidR="00AC210E" w:rsidRPr="002A5D14" w14:paraId="5E0E5647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3CFF5F39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68679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2BF4D903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044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6B36109E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-0.25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14287703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rpsU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6F6A5A12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30S ribosomal protein S21</w:t>
            </w:r>
          </w:p>
        </w:tc>
      </w:tr>
      <w:tr w:rsidR="00AC210E" w:rsidRPr="002A5D14" w14:paraId="11F2E6CF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6710D7CE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lastRenderedPageBreak/>
              <w:t>P76177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0C33D6E6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478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3BC7FFF6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-0.25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02B34202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ydgH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31F7FEB3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 xml:space="preserve">Protein </w:t>
            </w:r>
            <w:proofErr w:type="spellStart"/>
            <w:r w:rsidRPr="0070110B">
              <w:rPr>
                <w:rFonts w:ascii="Times New Roman" w:hAnsi="Times New Roman" w:cs="Times New Roman"/>
                <w:color w:val="000000"/>
              </w:rPr>
              <w:t>YdgH</w:t>
            </w:r>
            <w:proofErr w:type="spellEnd"/>
          </w:p>
        </w:tc>
      </w:tr>
      <w:tr w:rsidR="00AC210E" w:rsidRPr="002A5D14" w14:paraId="2E595744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2E8D4C25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61175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7DAF0313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19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3E15F5BA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-0.25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6B80A3EE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rplV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411DC69D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50S ribosomal protein L22</w:t>
            </w:r>
          </w:p>
        </w:tc>
      </w:tr>
      <w:tr w:rsidR="00AC210E" w:rsidRPr="002A5D14" w14:paraId="1618AD4B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3475AA90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06996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211D2E81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31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778DDCAF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18580CE7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ompC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04F3BFFB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Outer membrane porin C</w:t>
            </w:r>
          </w:p>
        </w:tc>
      </w:tr>
      <w:tr w:rsidR="00AC210E" w:rsidRPr="002A5D14" w14:paraId="0B24D65E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4BBCD70F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64604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269338DC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44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78F924AA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0900784F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mlaD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72142D90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 xml:space="preserve">Intermembrane phospholipid transport system binding protein </w:t>
            </w:r>
            <w:proofErr w:type="spellStart"/>
            <w:r w:rsidRPr="0070110B">
              <w:rPr>
                <w:rFonts w:ascii="Times New Roman" w:hAnsi="Times New Roman" w:cs="Times New Roman"/>
                <w:color w:val="000000"/>
              </w:rPr>
              <w:t>MlaD</w:t>
            </w:r>
            <w:proofErr w:type="spellEnd"/>
          </w:p>
        </w:tc>
      </w:tr>
      <w:tr w:rsidR="00AC210E" w:rsidRPr="002A5D14" w14:paraId="59BE104C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1F407ABD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00959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07B16D0B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17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3CB1044E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6DFEFED9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metG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6A83B4DA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Methionine--tRNA ligase</w:t>
            </w:r>
          </w:p>
        </w:tc>
      </w:tr>
      <w:tr w:rsidR="00AC210E" w:rsidRPr="002A5D14" w14:paraId="6C28BB43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6B840C2C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0A8A0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43D3E8A6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49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3390FB1A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5BFDE345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yebC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3604AB34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 xml:space="preserve">Probable transcriptional regulatory protein </w:t>
            </w:r>
            <w:proofErr w:type="spellStart"/>
            <w:r w:rsidRPr="0070110B">
              <w:rPr>
                <w:rFonts w:ascii="Times New Roman" w:hAnsi="Times New Roman" w:cs="Times New Roman"/>
                <w:color w:val="000000"/>
              </w:rPr>
              <w:t>YebC</w:t>
            </w:r>
            <w:proofErr w:type="spellEnd"/>
          </w:p>
        </w:tc>
      </w:tr>
      <w:tr w:rsidR="00AC210E" w:rsidRPr="002A5D14" w14:paraId="44C16BA0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71A4DD37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0A7Z4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5CC78C20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028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6E579F48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3286906F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rpoA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6F5FAECA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DNA-directed RNA polymerase subunit alpha</w:t>
            </w:r>
          </w:p>
        </w:tc>
      </w:tr>
      <w:tr w:rsidR="00AC210E" w:rsidRPr="002A5D14" w14:paraId="7C989EE1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4B4AB6DC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0A7J7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0C55F8AE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06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5931EE1F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6B88FCF7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rplK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015D8A8B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50S ribosomal protein L11</w:t>
            </w:r>
          </w:p>
        </w:tc>
      </w:tr>
      <w:tr w:rsidR="00AC210E" w:rsidRPr="002A5D14" w14:paraId="6FF56986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06141A46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0A7V8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4C40AA19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114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67CA6389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5A597288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rpsD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348BBD99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30S ribosomal protein S4</w:t>
            </w:r>
          </w:p>
        </w:tc>
      </w:tr>
      <w:tr w:rsidR="00AC210E" w:rsidRPr="002A5D14" w14:paraId="500B6352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34DE3CCE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02359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4CCF7FE1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052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4F69BACC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262FF8B5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rpsG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1964EE01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30S ribosomal protein S7</w:t>
            </w:r>
          </w:p>
        </w:tc>
      </w:tr>
      <w:tr w:rsidR="00AC210E" w:rsidRPr="002A5D14" w14:paraId="7D958C45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5FEE1B27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0A7K2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4C948341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158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787C3784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506ABA2A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rplL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2974B6CC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50S ribosomal protein L7/L12</w:t>
            </w:r>
          </w:p>
        </w:tc>
      </w:tr>
      <w:tr w:rsidR="00AC210E" w:rsidRPr="002A5D14" w14:paraId="30325D56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6D331CF0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0A6P1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5CEA165A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259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1B685B95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0D8E114A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tsf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1E39F32A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Elongation factor Ts (EF-Ts)</w:t>
            </w:r>
          </w:p>
        </w:tc>
      </w:tr>
      <w:tr w:rsidR="00AC210E" w:rsidRPr="002A5D14" w14:paraId="36990843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1733863C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0A8T7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2EB1650B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300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667E2824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10D6E26B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rpoC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1EB8E795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DNA-directed RNA polymerase subunit beta'</w:t>
            </w:r>
          </w:p>
        </w:tc>
      </w:tr>
      <w:tr w:rsidR="00AC210E" w:rsidRPr="002A5D14" w14:paraId="46D49605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27DEB09B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0A7R5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252A01FA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579A9B3A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6141DDE1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rpsJ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36E9EA77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30S ribosomal protein S10</w:t>
            </w:r>
          </w:p>
        </w:tc>
      </w:tr>
      <w:tr w:rsidR="00AC210E" w:rsidRPr="002A5D14" w14:paraId="1AD46523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648C1FE5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0AG67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6EB08B7A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229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05E3A7C2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09A76844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rpsA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noWrap/>
            <w:vAlign w:val="bottom"/>
          </w:tcPr>
          <w:p w14:paraId="7657A150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30S ribosomal protein S1</w:t>
            </w:r>
          </w:p>
        </w:tc>
      </w:tr>
      <w:tr w:rsidR="00AC210E" w:rsidRPr="002A5D14" w14:paraId="56C8D03C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6138B8EB" w14:textId="77777777" w:rsidR="00AC210E" w:rsidRPr="0070110B" w:rsidRDefault="00AC210E" w:rsidP="003864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0ABB0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581AFAF8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252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1E1ACFA4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059C8E5D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atpA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620E39B5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ATP synthase subunit alpha</w:t>
            </w:r>
          </w:p>
        </w:tc>
      </w:tr>
      <w:tr w:rsidR="00AC210E" w:rsidRPr="002A5D14" w14:paraId="6E3D3AD8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70E974D2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0AFG6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47339320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097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0A00FC3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7897D36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sucB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095647F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color w:val="000000"/>
              </w:rPr>
              <w:t>Dihydrolipoyllysine</w:t>
            </w:r>
            <w:proofErr w:type="spellEnd"/>
            <w:r w:rsidRPr="0070110B">
              <w:rPr>
                <w:rFonts w:ascii="Times New Roman" w:hAnsi="Times New Roman" w:cs="Times New Roman"/>
                <w:color w:val="000000"/>
              </w:rPr>
              <w:t xml:space="preserve">-residue </w:t>
            </w:r>
            <w:proofErr w:type="spellStart"/>
            <w:r w:rsidRPr="0070110B">
              <w:rPr>
                <w:rFonts w:ascii="Times New Roman" w:hAnsi="Times New Roman" w:cs="Times New Roman"/>
                <w:color w:val="000000"/>
              </w:rPr>
              <w:t>succinyltransferase</w:t>
            </w:r>
            <w:proofErr w:type="spellEnd"/>
            <w:r w:rsidRPr="0070110B">
              <w:rPr>
                <w:rFonts w:ascii="Times New Roman" w:hAnsi="Times New Roman" w:cs="Times New Roman"/>
                <w:color w:val="000000"/>
              </w:rPr>
              <w:t xml:space="preserve"> component of 2-oxoglutarate dehydrogenase complex</w:t>
            </w:r>
          </w:p>
        </w:tc>
      </w:tr>
      <w:tr w:rsidR="00AC210E" w:rsidRPr="002A5D14" w14:paraId="35700F12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E076116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0A8L1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C246322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42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5AFBD688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0A620EAE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serS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6ED9D292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Serine--tRNA ligase</w:t>
            </w:r>
          </w:p>
        </w:tc>
      </w:tr>
      <w:tr w:rsidR="00AC210E" w:rsidRPr="002A5D14" w14:paraId="680BAA21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6FEEBE6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0A7G6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1CAC9F8A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164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5712177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001D8BC8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recA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088817F4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 xml:space="preserve">Protein </w:t>
            </w:r>
            <w:proofErr w:type="spellStart"/>
            <w:r w:rsidRPr="0070110B">
              <w:rPr>
                <w:rFonts w:ascii="Times New Roman" w:hAnsi="Times New Roman" w:cs="Times New Roman"/>
                <w:color w:val="000000"/>
              </w:rPr>
              <w:t>RecA</w:t>
            </w:r>
            <w:proofErr w:type="spellEnd"/>
          </w:p>
        </w:tc>
      </w:tr>
      <w:tr w:rsidR="00AC210E" w:rsidRPr="002A5D14" w14:paraId="06E75DCB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28AAEF0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0A8M3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D65FA84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394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0C485ED1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4F6A28A1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thrS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6A584E0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Threonine--tRNA ligase</w:t>
            </w:r>
          </w:p>
        </w:tc>
      </w:tr>
      <w:tr w:rsidR="00AC210E" w:rsidRPr="002A5D14" w14:paraId="07229E3D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7505F51B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61889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00990E24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02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0AC01BFA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06FDEF56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mdh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56D366FB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Malate dehydrogenase</w:t>
            </w:r>
          </w:p>
        </w:tc>
      </w:tr>
      <w:tr w:rsidR="00AC210E" w:rsidRPr="002A5D14" w14:paraId="72F8585A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561D4D4B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0AFH8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D2B2CDC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033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C64BC01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7F8D4229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osmY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693009E4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70110B">
              <w:rPr>
                <w:rFonts w:ascii="Times New Roman" w:hAnsi="Times New Roman" w:cs="Times New Roman"/>
                <w:color w:val="000000"/>
              </w:rPr>
              <w:t>Osmotically-inducible</w:t>
            </w:r>
            <w:proofErr w:type="gramEnd"/>
            <w:r w:rsidRPr="0070110B">
              <w:rPr>
                <w:rFonts w:ascii="Times New Roman" w:hAnsi="Times New Roman" w:cs="Times New Roman"/>
                <w:color w:val="000000"/>
              </w:rPr>
              <w:t xml:space="preserve"> protein Y</w:t>
            </w:r>
          </w:p>
        </w:tc>
      </w:tr>
      <w:tr w:rsidR="00AC210E" w:rsidRPr="002A5D14" w14:paraId="74E8F6F4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C625D72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0ABH7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4A7B5DB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03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50F86B6C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653DF868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gltA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156F9662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Citrate synthase</w:t>
            </w:r>
          </w:p>
        </w:tc>
      </w:tr>
      <w:tr w:rsidR="00AC210E" w:rsidRPr="002A5D14" w14:paraId="1DC21F0A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856E82D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00509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915D1CD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314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451E7BF1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D85978E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aspC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4913F59B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Aspartate aminotransferase</w:t>
            </w:r>
          </w:p>
        </w:tc>
      </w:tr>
      <w:tr w:rsidR="00AC210E" w:rsidRPr="002A5D14" w14:paraId="0069ED38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B2D9368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17169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5E7CCF47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41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7528B01B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4F8E96E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glmS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4C1FF0E9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Glutamine--fructose-6-phosphate aminotransferase</w:t>
            </w:r>
          </w:p>
        </w:tc>
      </w:tr>
      <w:tr w:rsidR="00AC210E" w:rsidRPr="002A5D14" w14:paraId="65E26A31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7ABE3743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77804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6E5AEED6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389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31898CBE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04E91863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ydgA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7D594CC0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 xml:space="preserve">Protein </w:t>
            </w:r>
            <w:proofErr w:type="spellStart"/>
            <w:r w:rsidRPr="0070110B">
              <w:rPr>
                <w:rFonts w:ascii="Times New Roman" w:hAnsi="Times New Roman" w:cs="Times New Roman"/>
                <w:color w:val="000000"/>
              </w:rPr>
              <w:t>YdgA</w:t>
            </w:r>
            <w:proofErr w:type="spellEnd"/>
          </w:p>
        </w:tc>
      </w:tr>
      <w:tr w:rsidR="00AC210E" w:rsidRPr="002A5D14" w14:paraId="0D99ACF9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3A10D12A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0ADZ7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3234F94C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04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354CA590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58784DB1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yajC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1A496AFA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 xml:space="preserve">Sec </w:t>
            </w:r>
            <w:proofErr w:type="spellStart"/>
            <w:r w:rsidRPr="0070110B">
              <w:rPr>
                <w:rFonts w:ascii="Times New Roman" w:hAnsi="Times New Roman" w:cs="Times New Roman"/>
                <w:color w:val="000000"/>
              </w:rPr>
              <w:t>translocon</w:t>
            </w:r>
            <w:proofErr w:type="spellEnd"/>
            <w:r w:rsidRPr="0070110B">
              <w:rPr>
                <w:rFonts w:ascii="Times New Roman" w:hAnsi="Times New Roman" w:cs="Times New Roman"/>
                <w:color w:val="000000"/>
              </w:rPr>
              <w:t xml:space="preserve"> accessory complex subunit </w:t>
            </w:r>
            <w:proofErr w:type="spellStart"/>
            <w:r w:rsidRPr="0070110B">
              <w:rPr>
                <w:rFonts w:ascii="Times New Roman" w:hAnsi="Times New Roman" w:cs="Times New Roman"/>
                <w:color w:val="000000"/>
              </w:rPr>
              <w:t>YajC</w:t>
            </w:r>
            <w:proofErr w:type="spellEnd"/>
          </w:p>
        </w:tc>
      </w:tr>
      <w:tr w:rsidR="00AC210E" w:rsidRPr="002A5D14" w14:paraId="43095D0F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5B8D901E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0AFF6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60DEA98F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103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591BCAE9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1A441F11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nusA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4268A186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 xml:space="preserve">Transcription termination/antitermination protein </w:t>
            </w:r>
            <w:proofErr w:type="spellStart"/>
            <w:r w:rsidRPr="0070110B">
              <w:rPr>
                <w:rFonts w:ascii="Times New Roman" w:hAnsi="Times New Roman" w:cs="Times New Roman"/>
                <w:color w:val="000000"/>
              </w:rPr>
              <w:t>NusA</w:t>
            </w:r>
            <w:proofErr w:type="spellEnd"/>
          </w:p>
        </w:tc>
      </w:tr>
      <w:tr w:rsidR="00AC210E" w:rsidRPr="002A5D14" w14:paraId="6C8EBA6C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5943D7F2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lastRenderedPageBreak/>
              <w:t>P0ABT2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1AC05467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062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5F72C610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51253B10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dps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1C57BA31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DNA protection during starvation protein</w:t>
            </w:r>
          </w:p>
        </w:tc>
      </w:tr>
      <w:tr w:rsidR="00AC210E" w:rsidRPr="002A5D14" w14:paraId="7C95E7A1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3A92AC28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0AE08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27E35C2A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047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585384BC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1717F318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ahpC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0CD5AE8C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Alkyl hydroperoxide reductase C</w:t>
            </w:r>
          </w:p>
        </w:tc>
      </w:tr>
      <w:tr w:rsidR="00AC210E" w:rsidRPr="002A5D14" w14:paraId="7D7CEA2D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1DE4033A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0A6F3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4F5C85BC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067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2B8369F2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6B842AEC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glpK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486FA0E9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Glycerol kinase</w:t>
            </w:r>
          </w:p>
        </w:tc>
      </w:tr>
      <w:tr w:rsidR="00AC210E" w:rsidRPr="002A5D14" w14:paraId="0283B2B5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3C30B0E4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10384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32FEEE13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020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7900212C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15057FC3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fadL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0F03092D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Long-chain fatty acid transport protein</w:t>
            </w:r>
          </w:p>
        </w:tc>
      </w:tr>
      <w:tr w:rsidR="00AC210E" w:rsidRPr="002A5D14" w14:paraId="11E9389C" w14:textId="77777777" w:rsidTr="0038646B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116B7571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P02925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62851F8E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0072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28188193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4F2FA8F6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0110B">
              <w:rPr>
                <w:rFonts w:ascii="Times New Roman" w:hAnsi="Times New Roman" w:cs="Times New Roman"/>
                <w:i/>
                <w:iCs/>
                <w:color w:val="000000"/>
              </w:rPr>
              <w:t>rbsB</w:t>
            </w:r>
            <w:proofErr w:type="spellEnd"/>
          </w:p>
        </w:tc>
        <w:tc>
          <w:tcPr>
            <w:tcW w:w="5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</w:tcPr>
          <w:p w14:paraId="7271C6EC" w14:textId="77777777" w:rsidR="00AC210E" w:rsidRPr="0070110B" w:rsidRDefault="00AC210E" w:rsidP="003864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0110B">
              <w:rPr>
                <w:rFonts w:ascii="Times New Roman" w:hAnsi="Times New Roman" w:cs="Times New Roman"/>
                <w:color w:val="000000"/>
              </w:rPr>
              <w:t xml:space="preserve">Ribose import binding protein </w:t>
            </w:r>
            <w:proofErr w:type="spellStart"/>
            <w:r w:rsidRPr="0070110B">
              <w:rPr>
                <w:rFonts w:ascii="Times New Roman" w:hAnsi="Times New Roman" w:cs="Times New Roman"/>
                <w:color w:val="000000"/>
              </w:rPr>
              <w:t>RbsB</w:t>
            </w:r>
            <w:proofErr w:type="spellEnd"/>
          </w:p>
        </w:tc>
      </w:tr>
    </w:tbl>
    <w:p w14:paraId="5E10D554" w14:textId="0E47BC02" w:rsidR="00AC210E" w:rsidRPr="00AC210E" w:rsidRDefault="00AC210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AC210E" w:rsidRPr="00AC21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10E"/>
    <w:rsid w:val="00AC2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AC758"/>
  <w15:chartTrackingRefBased/>
  <w15:docId w15:val="{B14C16BC-2399-4286-9A3D-262665465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C210E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8</Words>
  <Characters>295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y Evan Sulaiman</dc:creator>
  <cp:keywords/>
  <dc:description/>
  <cp:lastModifiedBy>Jordy Evan Sulaiman</cp:lastModifiedBy>
  <cp:revision>1</cp:revision>
  <dcterms:created xsi:type="dcterms:W3CDTF">2020-05-22T02:06:00Z</dcterms:created>
  <dcterms:modified xsi:type="dcterms:W3CDTF">2020-05-22T02:06:00Z</dcterms:modified>
</cp:coreProperties>
</file>